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2: Sensitivity analysis of immediate and long-term change in well-being: Complete case data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240" w:before="0" w:after="200"/>
        <w:contextualSpacing/>
        <w:rPr/>
      </w:pPr>
      <w:r>
        <w:rPr/>
        <w:t>A. Baseline to four-month</w:t>
      </w:r>
    </w:p>
    <w:tbl>
      <w:tblPr>
        <w:tblW w:w="11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680"/>
        <w:gridCol w:w="1320"/>
        <w:gridCol w:w="1360"/>
        <w:gridCol w:w="1710"/>
        <w:gridCol w:w="2375"/>
        <w:gridCol w:w="1026"/>
      </w:tblGrid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5111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Baseline to four-months </w:t>
            </w:r>
          </w:p>
        </w:tc>
      </w:tr>
      <w:tr>
        <w:trPr>
          <w:trHeight w:val="37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Baseline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Four-month 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Mean Change 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>Differ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 xml:space="preserve"> (95% CI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AU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0.0 (19.4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3.7 (18.7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.7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1.9, 5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74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80.8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.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OR: 2.32 (1.70, 3.1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6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ositive baseline well-bein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9.3 (9.8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9.0 (14.6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-0.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-1.4, 0.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91.8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-8.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-10.9, -5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6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oor baseline well-bein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3.5 (13.1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8.5 (19.7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5.0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11.9, 18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52.0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52.0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43.9, 60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B. Baseline to eight-months post program</w:t>
      </w:r>
    </w:p>
    <w:tbl>
      <w:tblPr>
        <w:tblW w:w="112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620"/>
        <w:gridCol w:w="1258"/>
        <w:gridCol w:w="1490"/>
        <w:gridCol w:w="1759"/>
        <w:gridCol w:w="2126"/>
        <w:gridCol w:w="1374"/>
      </w:tblGrid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Baseline </w:t>
            </w:r>
          </w:p>
        </w:tc>
        <w:tc>
          <w:tcPr>
            <w:tcW w:w="14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Eight-months post program </w:t>
            </w:r>
          </w:p>
        </w:tc>
        <w:tc>
          <w:tcPr>
            <w:tcW w:w="525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Baseline to eight-months post program </w:t>
            </w:r>
          </w:p>
        </w:tc>
      </w:tr>
      <w:tr>
        <w:trPr>
          <w:trHeight w:val="39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14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 xml:space="preserve">Mean Chang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AU"/>
              </w:rPr>
              <w:t>Differ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 xml:space="preserve"> (95% CI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AU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9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0.5 (19.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4.0 (18.8)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 2.6, 4.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63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9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74.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77.2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2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OR: 1.38 (1.04, 1.8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447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ositive baseline well-being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6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9.8 (10.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69.0 (15.4)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-0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-2.0, 0.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6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87.2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-12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-17.8, -7.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47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oor baseline well-being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Mean (SD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33.8 (12.6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49.4 (20.0)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5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13.3, 17.8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Positive well-being (%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12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50.8</w:t>
            </w:r>
          </w:p>
        </w:tc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50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46.2, 55.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0:32:00Z</dcterms:created>
  <dc:creator>pbacang</dc:creator>
  <dc:description/>
  <cp:keywords/>
  <dc:language>en-US</dc:language>
  <cp:lastModifiedBy>pbacang</cp:lastModifiedBy>
  <dcterms:modified xsi:type="dcterms:W3CDTF">2014-08-08T10:32:00Z</dcterms:modified>
  <cp:revision>1</cp:revision>
  <dc:subject/>
  <dc:title/>
</cp:coreProperties>
</file>